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1813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066"/>
        <w:gridCol w:w="1275"/>
        <w:gridCol w:w="851"/>
        <w:gridCol w:w="1134"/>
        <w:gridCol w:w="1134"/>
        <w:gridCol w:w="1417"/>
      </w:tblGrid>
      <w:tr w:rsidR="003B081A" w:rsidRPr="002746AD" w:rsidTr="003B081A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Metabolite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B081A" w:rsidRPr="00033DFF" w:rsidRDefault="003B081A" w:rsidP="00E7020C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nda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081A">
              <w:rPr>
                <w:rFonts w:ascii="Times New Roman" w:hAnsi="Times New Roman" w:cs="Times New Roman"/>
                <w:szCs w:val="21"/>
              </w:rPr>
              <w:t>err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81A" w:rsidRPr="00033DFF" w:rsidRDefault="003B081A" w:rsidP="003B081A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 CI</w:t>
            </w:r>
          </w:p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er    upp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81A" w:rsidRDefault="003B081A" w:rsidP="003B081A">
            <w:pPr>
              <w:ind w:firstLineChars="250" w:firstLine="525"/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 w:rsidRPr="003B081A">
              <w:rPr>
                <w:rFonts w:ascii="Times New Roman" w:hAnsi="Times New Roman" w:cs="Times New Roman"/>
                <w:szCs w:val="21"/>
              </w:rPr>
              <w:t>Youden</w:t>
            </w:r>
            <w:proofErr w:type="spellEnd"/>
            <w:r w:rsidRPr="003B081A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3B081A">
              <w:rPr>
                <w:rFonts w:ascii="Times New Roman" w:hAnsi="Times New Roman" w:cs="Times New Roman"/>
                <w:szCs w:val="21"/>
              </w:rPr>
              <w:t>sensitivity</w:t>
            </w:r>
            <w:r w:rsidRPr="003B081A">
              <w:rPr>
                <w:rFonts w:ascii="Times New Roman" w:hAnsi="Times New Roman" w:cs="Times New Roman"/>
                <w:szCs w:val="21"/>
              </w:rPr>
              <w:tab/>
              <w:t>specificity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bookmarkStart w:id="0" w:name="OLE_LINK2"/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4A267B">
              <w:rPr>
                <w:rFonts w:ascii="Times New Roman" w:hAnsi="Times New Roman" w:cs="Times New Roman"/>
              </w:rPr>
              <w:t>itrulline</w:t>
            </w:r>
            <w:bookmarkEnd w:id="0"/>
            <w:proofErr w:type="spellEnd"/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91 </w:t>
            </w:r>
          </w:p>
        </w:tc>
        <w:tc>
          <w:tcPr>
            <w:tcW w:w="1275" w:type="dxa"/>
          </w:tcPr>
          <w:p w:rsidR="003B081A" w:rsidRPr="00033DFF" w:rsidRDefault="00E35476" w:rsidP="00E35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6</w:t>
            </w:r>
          </w:p>
        </w:tc>
        <w:tc>
          <w:tcPr>
            <w:tcW w:w="851" w:type="dxa"/>
          </w:tcPr>
          <w:p w:rsidR="003B081A" w:rsidRPr="00033DFF" w:rsidRDefault="00C91704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3</w:t>
            </w:r>
            <w:r w:rsidR="003B081A" w:rsidRPr="00033D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3B081A" w:rsidRPr="00033DFF" w:rsidRDefault="00C91704" w:rsidP="00C9170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7</w:t>
            </w:r>
          </w:p>
        </w:tc>
        <w:tc>
          <w:tcPr>
            <w:tcW w:w="1134" w:type="dxa"/>
          </w:tcPr>
          <w:p w:rsidR="003B081A" w:rsidRPr="00033DFF" w:rsidRDefault="00CA16CC" w:rsidP="00CA16C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5</w:t>
            </w:r>
          </w:p>
        </w:tc>
        <w:tc>
          <w:tcPr>
            <w:tcW w:w="1417" w:type="dxa"/>
          </w:tcPr>
          <w:p w:rsidR="003B081A" w:rsidRPr="00033DFF" w:rsidRDefault="00CA16CC" w:rsidP="00CA16C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2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3F29A8">
              <w:rPr>
                <w:rFonts w:ascii="Times New Roman" w:hAnsi="Times New Roman" w:cs="Times New Roman"/>
              </w:rPr>
              <w:t>lycine</w:t>
            </w:r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44</w:t>
            </w:r>
          </w:p>
        </w:tc>
        <w:tc>
          <w:tcPr>
            <w:tcW w:w="1275" w:type="dxa"/>
          </w:tcPr>
          <w:p w:rsidR="003B081A" w:rsidRPr="00033DFF" w:rsidRDefault="00E35476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851" w:type="dxa"/>
          </w:tcPr>
          <w:p w:rsidR="003B081A" w:rsidRPr="00033DFF" w:rsidRDefault="00C91704" w:rsidP="00C917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7</w:t>
            </w:r>
            <w:r w:rsidR="003B081A" w:rsidRPr="00033D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3B081A" w:rsidRPr="00033DFF" w:rsidRDefault="00C91704" w:rsidP="003B081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</w:t>
            </w:r>
          </w:p>
        </w:tc>
        <w:tc>
          <w:tcPr>
            <w:tcW w:w="1134" w:type="dxa"/>
          </w:tcPr>
          <w:p w:rsidR="003B081A" w:rsidRPr="00033DFF" w:rsidRDefault="003B081A" w:rsidP="00CA16C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 w:rsidR="00CA16CC">
              <w:rPr>
                <w:rFonts w:ascii="Times New Roman" w:hAnsi="Times New Roman" w:cs="Times New Roman" w:hint="eastAsia"/>
                <w:szCs w:val="21"/>
              </w:rPr>
              <w:t>6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7" w:type="dxa"/>
          </w:tcPr>
          <w:p w:rsidR="003B081A" w:rsidRPr="00033DFF" w:rsidRDefault="00CA16CC" w:rsidP="003B08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0.637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r w:rsidRPr="00D16C78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23</w:t>
            </w:r>
          </w:p>
        </w:tc>
        <w:tc>
          <w:tcPr>
            <w:tcW w:w="1275" w:type="dxa"/>
          </w:tcPr>
          <w:p w:rsidR="003B081A" w:rsidRPr="00033DFF" w:rsidRDefault="00E35476" w:rsidP="00DF1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DF1C9F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</w:tcPr>
          <w:p w:rsidR="003B081A" w:rsidRPr="00033DFF" w:rsidRDefault="009D1E4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9</w:t>
            </w:r>
          </w:p>
        </w:tc>
        <w:tc>
          <w:tcPr>
            <w:tcW w:w="1134" w:type="dxa"/>
          </w:tcPr>
          <w:p w:rsidR="003B081A" w:rsidRPr="00033DFF" w:rsidRDefault="009D1E4F" w:rsidP="003B081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1</w:t>
            </w:r>
          </w:p>
        </w:tc>
        <w:tc>
          <w:tcPr>
            <w:tcW w:w="1134" w:type="dxa"/>
          </w:tcPr>
          <w:p w:rsidR="003B081A" w:rsidRPr="00033DFF" w:rsidRDefault="0098428E" w:rsidP="00CA16C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3</w:t>
            </w:r>
          </w:p>
        </w:tc>
        <w:tc>
          <w:tcPr>
            <w:tcW w:w="1417" w:type="dxa"/>
          </w:tcPr>
          <w:p w:rsidR="003B081A" w:rsidRPr="00033DFF" w:rsidRDefault="0098428E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</w:t>
            </w:r>
            <w:r w:rsidR="00D8370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bookmarkStart w:id="1" w:name="OLE_LINK8"/>
            <w:r>
              <w:rPr>
                <w:rFonts w:ascii="Times New Roman" w:hAnsi="Times New Roman" w:cs="Times New Roman" w:hint="eastAsia"/>
              </w:rPr>
              <w:t>Adenosine</w:t>
            </w:r>
            <w:bookmarkEnd w:id="1"/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902 </w:t>
            </w:r>
          </w:p>
        </w:tc>
        <w:tc>
          <w:tcPr>
            <w:tcW w:w="1275" w:type="dxa"/>
          </w:tcPr>
          <w:p w:rsidR="003B081A" w:rsidRPr="00033DFF" w:rsidRDefault="00DF1C9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4</w:t>
            </w:r>
            <w:r w:rsidR="003B081A" w:rsidRPr="00033D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3B081A" w:rsidRPr="00033DFF" w:rsidRDefault="009D1E4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1</w:t>
            </w:r>
          </w:p>
        </w:tc>
        <w:tc>
          <w:tcPr>
            <w:tcW w:w="1134" w:type="dxa"/>
          </w:tcPr>
          <w:p w:rsidR="003B081A" w:rsidRPr="00033DFF" w:rsidRDefault="003B081A" w:rsidP="009D1E4F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D1E4F">
              <w:rPr>
                <w:rFonts w:ascii="Times New Roman" w:hAnsi="Times New Roman" w:cs="Times New Roman" w:hint="eastAsia"/>
                <w:szCs w:val="21"/>
              </w:rPr>
              <w:t>0.970</w:t>
            </w:r>
          </w:p>
        </w:tc>
        <w:tc>
          <w:tcPr>
            <w:tcW w:w="1134" w:type="dxa"/>
          </w:tcPr>
          <w:p w:rsidR="003B081A" w:rsidRPr="00033DFF" w:rsidRDefault="003B081A" w:rsidP="0098428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98428E">
              <w:rPr>
                <w:rFonts w:ascii="Times New Roman" w:hAnsi="Times New Roman" w:cs="Times New Roman" w:hint="eastAsia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7" w:type="dxa"/>
          </w:tcPr>
          <w:p w:rsidR="003B081A" w:rsidRPr="00033DFF" w:rsidRDefault="0098428E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3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bookmarkStart w:id="2" w:name="OLE_LINK9"/>
            <w:proofErr w:type="spellStart"/>
            <w:r w:rsidRPr="003E4592">
              <w:rPr>
                <w:rFonts w:ascii="Times New Roman" w:hAnsi="Times New Roman" w:cs="Times New Roman"/>
              </w:rPr>
              <w:t>Glycocholic</w:t>
            </w:r>
            <w:proofErr w:type="spellEnd"/>
            <w:r w:rsidRPr="003E4592">
              <w:rPr>
                <w:rFonts w:ascii="Times New Roman" w:hAnsi="Times New Roman" w:cs="Times New Roman"/>
              </w:rPr>
              <w:t xml:space="preserve"> acid</w:t>
            </w:r>
            <w:bookmarkEnd w:id="2"/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627 </w:t>
            </w:r>
          </w:p>
        </w:tc>
        <w:tc>
          <w:tcPr>
            <w:tcW w:w="1275" w:type="dxa"/>
          </w:tcPr>
          <w:p w:rsidR="003B081A" w:rsidRPr="00033DFF" w:rsidRDefault="00DF1C9F" w:rsidP="00DF1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7</w:t>
            </w:r>
          </w:p>
        </w:tc>
        <w:tc>
          <w:tcPr>
            <w:tcW w:w="851" w:type="dxa"/>
          </w:tcPr>
          <w:p w:rsidR="003B081A" w:rsidRPr="00033DFF" w:rsidRDefault="009D1E4F" w:rsidP="009D1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4</w:t>
            </w:r>
          </w:p>
        </w:tc>
        <w:tc>
          <w:tcPr>
            <w:tcW w:w="1134" w:type="dxa"/>
          </w:tcPr>
          <w:p w:rsidR="003B081A" w:rsidRPr="00033DFF" w:rsidRDefault="009D1E4F" w:rsidP="009D1E4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2</w:t>
            </w:r>
          </w:p>
        </w:tc>
        <w:tc>
          <w:tcPr>
            <w:tcW w:w="1134" w:type="dxa"/>
          </w:tcPr>
          <w:p w:rsidR="003B081A" w:rsidRPr="00033DFF" w:rsidRDefault="003B081A" w:rsidP="0098428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8428E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417" w:type="dxa"/>
          </w:tcPr>
          <w:p w:rsidR="003B081A" w:rsidRPr="00033DFF" w:rsidRDefault="0098428E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1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r w:rsidRPr="000016E4"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0016E4">
              <w:rPr>
                <w:rFonts w:ascii="Times New Roman" w:hAnsi="Times New Roman" w:cs="Times New Roman"/>
              </w:rPr>
              <w:t>erine</w:t>
            </w:r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5 </w:t>
            </w:r>
          </w:p>
        </w:tc>
        <w:tc>
          <w:tcPr>
            <w:tcW w:w="1275" w:type="dxa"/>
          </w:tcPr>
          <w:p w:rsidR="003B081A" w:rsidRPr="00033DFF" w:rsidRDefault="00DF1C9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8</w:t>
            </w:r>
          </w:p>
        </w:tc>
        <w:tc>
          <w:tcPr>
            <w:tcW w:w="851" w:type="dxa"/>
          </w:tcPr>
          <w:p w:rsidR="003B081A" w:rsidRPr="00033DFF" w:rsidRDefault="007F6EFB" w:rsidP="007F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6</w:t>
            </w:r>
            <w:r w:rsidR="003B081A" w:rsidRPr="00033D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3B081A" w:rsidRPr="00033DFF" w:rsidRDefault="003B081A" w:rsidP="00C74F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74FF2">
              <w:rPr>
                <w:rFonts w:ascii="Times New Roman" w:hAnsi="Times New Roman" w:cs="Times New Roman" w:hint="eastAsia"/>
                <w:szCs w:val="21"/>
              </w:rPr>
              <w:t>0.733</w:t>
            </w:r>
          </w:p>
        </w:tc>
        <w:tc>
          <w:tcPr>
            <w:tcW w:w="1134" w:type="dxa"/>
          </w:tcPr>
          <w:p w:rsidR="003B081A" w:rsidRPr="00033DFF" w:rsidRDefault="003B081A" w:rsidP="00D94A3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 w:rsidR="00D94A37">
              <w:rPr>
                <w:rFonts w:ascii="Times New Roman" w:hAnsi="Times New Roman" w:cs="Times New Roman" w:hint="eastAsia"/>
                <w:szCs w:val="21"/>
              </w:rPr>
              <w:t>591</w:t>
            </w:r>
          </w:p>
        </w:tc>
        <w:tc>
          <w:tcPr>
            <w:tcW w:w="1417" w:type="dxa"/>
          </w:tcPr>
          <w:p w:rsidR="003B081A" w:rsidRPr="00802555" w:rsidRDefault="00D94A37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2555">
              <w:rPr>
                <w:rFonts w:ascii="Times New Roman" w:hAnsi="Times New Roman" w:cs="Times New Roman" w:hint="eastAsia"/>
                <w:szCs w:val="21"/>
              </w:rPr>
              <w:t>0.589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proofErr w:type="spellStart"/>
            <w:r w:rsidRPr="002B23EF">
              <w:rPr>
                <w:rFonts w:ascii="Times New Roman" w:hAnsi="Times New Roman" w:cs="Times New Roman"/>
              </w:rPr>
              <w:t>Triethanolamine</w:t>
            </w:r>
            <w:proofErr w:type="spellEnd"/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24</w:t>
            </w:r>
          </w:p>
        </w:tc>
        <w:tc>
          <w:tcPr>
            <w:tcW w:w="1275" w:type="dxa"/>
          </w:tcPr>
          <w:p w:rsidR="003B081A" w:rsidRPr="00033DFF" w:rsidRDefault="00DF1C9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3</w:t>
            </w:r>
          </w:p>
        </w:tc>
        <w:tc>
          <w:tcPr>
            <w:tcW w:w="851" w:type="dxa"/>
          </w:tcPr>
          <w:p w:rsidR="003B081A" w:rsidRPr="00033DFF" w:rsidRDefault="00C74FF2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1</w:t>
            </w:r>
            <w:r w:rsidR="003B081A" w:rsidRPr="00033D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3B081A" w:rsidRPr="00033DFF" w:rsidRDefault="00C74FF2" w:rsidP="00C74FF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8</w:t>
            </w:r>
          </w:p>
        </w:tc>
        <w:tc>
          <w:tcPr>
            <w:tcW w:w="1134" w:type="dxa"/>
          </w:tcPr>
          <w:p w:rsidR="003B081A" w:rsidRPr="00033DFF" w:rsidRDefault="003B081A" w:rsidP="001A30D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 w:rsidR="001A30D4">
              <w:rPr>
                <w:rFonts w:ascii="Times New Roman" w:hAnsi="Times New Roman" w:cs="Times New Roman" w:hint="eastAsia"/>
                <w:szCs w:val="21"/>
              </w:rPr>
              <w:t>912</w:t>
            </w:r>
          </w:p>
        </w:tc>
        <w:tc>
          <w:tcPr>
            <w:tcW w:w="1417" w:type="dxa"/>
          </w:tcPr>
          <w:p w:rsidR="003B081A" w:rsidRPr="00802555" w:rsidRDefault="001A30D4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2555">
              <w:rPr>
                <w:rFonts w:ascii="Times New Roman" w:hAnsi="Times New Roman" w:cs="Times New Roman" w:hint="eastAsia"/>
                <w:szCs w:val="21"/>
              </w:rPr>
              <w:t>0.232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r w:rsidRPr="00601960">
              <w:rPr>
                <w:rFonts w:ascii="Times New Roman" w:hAnsi="Times New Roman" w:cs="Times New Roman"/>
              </w:rPr>
              <w:t>4-Guanidinobutyric acid</w:t>
            </w:r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09 </w:t>
            </w:r>
          </w:p>
        </w:tc>
        <w:tc>
          <w:tcPr>
            <w:tcW w:w="1275" w:type="dxa"/>
          </w:tcPr>
          <w:p w:rsidR="003B081A" w:rsidRPr="00033DFF" w:rsidRDefault="00DF1C9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1</w:t>
            </w:r>
          </w:p>
        </w:tc>
        <w:tc>
          <w:tcPr>
            <w:tcW w:w="851" w:type="dxa"/>
          </w:tcPr>
          <w:p w:rsidR="003B081A" w:rsidRPr="00033DFF" w:rsidRDefault="002B4E71" w:rsidP="002B4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4</w:t>
            </w:r>
          </w:p>
        </w:tc>
        <w:tc>
          <w:tcPr>
            <w:tcW w:w="1134" w:type="dxa"/>
          </w:tcPr>
          <w:p w:rsidR="003B081A" w:rsidRPr="00033DFF" w:rsidRDefault="002B4E71" w:rsidP="002B4E7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7</w:t>
            </w:r>
          </w:p>
        </w:tc>
        <w:tc>
          <w:tcPr>
            <w:tcW w:w="1134" w:type="dxa"/>
          </w:tcPr>
          <w:p w:rsidR="003B081A" w:rsidRPr="00033DFF" w:rsidRDefault="003B081A" w:rsidP="00D8370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 w:rsidR="00D8370B">
              <w:rPr>
                <w:rFonts w:ascii="Times New Roman" w:hAnsi="Times New Roman" w:cs="Times New Roman" w:hint="eastAsia"/>
                <w:szCs w:val="21"/>
              </w:rPr>
              <w:t>96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7" w:type="dxa"/>
          </w:tcPr>
          <w:p w:rsidR="003B081A" w:rsidRPr="00802555" w:rsidRDefault="00D8370B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2555">
              <w:rPr>
                <w:rFonts w:ascii="Times New Roman" w:hAnsi="Times New Roman" w:cs="Times New Roman" w:hint="eastAsia"/>
                <w:szCs w:val="21"/>
              </w:rPr>
              <w:t>0.602</w:t>
            </w:r>
          </w:p>
        </w:tc>
      </w:tr>
      <w:tr w:rsidR="003B081A" w:rsidRPr="002746AD" w:rsidTr="003B081A">
        <w:tc>
          <w:tcPr>
            <w:tcW w:w="2303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bookmarkStart w:id="3" w:name="OLE_LINK14"/>
            <w:proofErr w:type="spellStart"/>
            <w:r w:rsidRPr="00D16C78">
              <w:rPr>
                <w:rFonts w:ascii="Times New Roman" w:hAnsi="Times New Roman" w:cs="Times New Roman"/>
              </w:rPr>
              <w:t>Methylmalonic</w:t>
            </w:r>
            <w:proofErr w:type="spellEnd"/>
            <w:r w:rsidRPr="00D16C78">
              <w:rPr>
                <w:rFonts w:ascii="Times New Roman" w:hAnsi="Times New Roman" w:cs="Times New Roman"/>
              </w:rPr>
              <w:t xml:space="preserve"> acid</w:t>
            </w:r>
            <w:bookmarkEnd w:id="3"/>
          </w:p>
        </w:tc>
        <w:tc>
          <w:tcPr>
            <w:tcW w:w="1066" w:type="dxa"/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72</w:t>
            </w:r>
          </w:p>
        </w:tc>
        <w:tc>
          <w:tcPr>
            <w:tcW w:w="1275" w:type="dxa"/>
          </w:tcPr>
          <w:p w:rsidR="003B081A" w:rsidRPr="00033DFF" w:rsidRDefault="00DF1C9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851" w:type="dxa"/>
          </w:tcPr>
          <w:p w:rsidR="003B081A" w:rsidRPr="00033DFF" w:rsidRDefault="007337B9" w:rsidP="00733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9</w:t>
            </w:r>
          </w:p>
        </w:tc>
        <w:tc>
          <w:tcPr>
            <w:tcW w:w="1134" w:type="dxa"/>
          </w:tcPr>
          <w:p w:rsidR="003B081A" w:rsidRPr="00033DFF" w:rsidRDefault="007337B9" w:rsidP="007337B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1</w:t>
            </w:r>
          </w:p>
        </w:tc>
        <w:tc>
          <w:tcPr>
            <w:tcW w:w="1134" w:type="dxa"/>
          </w:tcPr>
          <w:p w:rsidR="003B081A" w:rsidRPr="00033DFF" w:rsidRDefault="003B081A" w:rsidP="00D8370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8370B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417" w:type="dxa"/>
          </w:tcPr>
          <w:p w:rsidR="003B081A" w:rsidRPr="00802555" w:rsidRDefault="00D8370B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2555">
              <w:rPr>
                <w:rFonts w:ascii="Times New Roman" w:hAnsi="Times New Roman" w:cs="Times New Roman" w:hint="eastAsia"/>
                <w:szCs w:val="21"/>
              </w:rPr>
              <w:t>0.721</w:t>
            </w:r>
          </w:p>
        </w:tc>
      </w:tr>
      <w:tr w:rsidR="003B081A" w:rsidRPr="002746AD" w:rsidTr="003B081A">
        <w:tc>
          <w:tcPr>
            <w:tcW w:w="2303" w:type="dxa"/>
            <w:tcBorders>
              <w:bottom w:val="single" w:sz="4" w:space="0" w:color="auto"/>
            </w:tcBorders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</w:rPr>
            </w:pPr>
            <w:r w:rsidRPr="000016E4"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0016E4">
              <w:rPr>
                <w:rFonts w:ascii="Times New Roman" w:hAnsi="Times New Roman" w:cs="Times New Roman"/>
              </w:rPr>
              <w:t>ethionine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3B081A" w:rsidRPr="00033DFF" w:rsidRDefault="003B081A" w:rsidP="003B081A">
            <w:pPr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B081A" w:rsidRPr="00033DFF" w:rsidRDefault="00DF1C9F" w:rsidP="003B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081A" w:rsidRPr="00033DFF" w:rsidRDefault="007337B9" w:rsidP="00733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081A" w:rsidRPr="00033DFF" w:rsidRDefault="007337B9" w:rsidP="003B081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081A" w:rsidRPr="00033DFF" w:rsidRDefault="003B081A" w:rsidP="00D8370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33DFF">
              <w:rPr>
                <w:rFonts w:ascii="Times New Roman" w:hAnsi="Times New Roman" w:cs="Times New Roman"/>
                <w:szCs w:val="21"/>
              </w:rPr>
              <w:t>0.</w:t>
            </w:r>
            <w:r w:rsidR="00D8370B">
              <w:rPr>
                <w:rFonts w:ascii="Times New Roman" w:hAnsi="Times New Roman" w:cs="Times New Roman" w:hint="eastAsia"/>
                <w:szCs w:val="21"/>
              </w:rPr>
              <w:t>6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B081A" w:rsidRPr="00802555" w:rsidRDefault="00D8370B" w:rsidP="0080255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2555">
              <w:rPr>
                <w:rFonts w:ascii="Times New Roman" w:hAnsi="Times New Roman" w:cs="Times New Roman" w:hint="eastAsia"/>
                <w:szCs w:val="21"/>
              </w:rPr>
              <w:t>0.677</w:t>
            </w:r>
          </w:p>
        </w:tc>
      </w:tr>
    </w:tbl>
    <w:p w:rsidR="006A6C3E" w:rsidRDefault="00530278">
      <w:pPr>
        <w:rPr>
          <w:rFonts w:ascii="Times New Roman" w:hAnsi="Times New Roman" w:cs="Times New Roman"/>
          <w:szCs w:val="21"/>
        </w:rPr>
      </w:pPr>
      <w:r w:rsidRPr="00417AB2">
        <w:rPr>
          <w:rFonts w:ascii="Times New Roman" w:hAnsi="Times New Roman" w:cs="Times New Roman" w:hint="eastAsia"/>
          <w:b/>
          <w:szCs w:val="21"/>
        </w:rPr>
        <w:t>Table</w:t>
      </w:r>
      <w:r w:rsidR="001D3389">
        <w:rPr>
          <w:rFonts w:ascii="Times New Roman" w:hAnsi="Times New Roman" w:cs="Times New Roman" w:hint="eastAsia"/>
          <w:b/>
          <w:szCs w:val="21"/>
        </w:rPr>
        <w:t xml:space="preserve"> </w:t>
      </w:r>
      <w:r w:rsidR="009C4715">
        <w:rPr>
          <w:rFonts w:ascii="Times New Roman" w:hAnsi="Times New Roman" w:cs="Times New Roman" w:hint="eastAsia"/>
          <w:b/>
          <w:szCs w:val="21"/>
        </w:rPr>
        <w:t>S1</w:t>
      </w:r>
      <w:r w:rsidR="00417AB2" w:rsidRPr="00417AB2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9C4715">
        <w:rPr>
          <w:rFonts w:ascii="Times New Roman" w:hAnsi="Times New Roman" w:cs="Times New Roman" w:hint="eastAsia"/>
          <w:szCs w:val="21"/>
        </w:rPr>
        <w:t xml:space="preserve">ROC analysis results </w:t>
      </w:r>
      <w:r w:rsidR="00CB085C">
        <w:rPr>
          <w:rFonts w:ascii="Times New Roman" w:hAnsi="Times New Roman" w:cs="Times New Roman" w:hint="eastAsia"/>
          <w:szCs w:val="21"/>
        </w:rPr>
        <w:t>of top</w:t>
      </w:r>
      <w:r w:rsidR="009C4715">
        <w:rPr>
          <w:rFonts w:ascii="Times New Roman" w:hAnsi="Times New Roman" w:cs="Times New Roman" w:hint="eastAsia"/>
          <w:szCs w:val="21"/>
        </w:rPr>
        <w:t xml:space="preserve"> </w:t>
      </w:r>
      <w:r w:rsidR="00D85E7F">
        <w:rPr>
          <w:rFonts w:ascii="Times New Roman" w:hAnsi="Times New Roman" w:cs="Times New Roman" w:hint="eastAsia"/>
          <w:szCs w:val="21"/>
        </w:rPr>
        <w:t>t</w:t>
      </w:r>
      <w:r w:rsidR="00D72C6D" w:rsidRPr="00D72C6D">
        <w:rPr>
          <w:rFonts w:ascii="Times New Roman" w:hAnsi="Times New Roman" w:cs="Times New Roman"/>
          <w:szCs w:val="21"/>
        </w:rPr>
        <w:t xml:space="preserve">en metabolites </w:t>
      </w:r>
      <w:r w:rsidR="00CB085C">
        <w:rPr>
          <w:rFonts w:ascii="Times New Roman" w:hAnsi="Times New Roman" w:cs="Times New Roman" w:hint="eastAsia"/>
          <w:szCs w:val="21"/>
        </w:rPr>
        <w:t xml:space="preserve">for </w:t>
      </w:r>
      <w:bookmarkStart w:id="4" w:name="_GoBack"/>
      <w:bookmarkEnd w:id="4"/>
      <w:r w:rsidR="00D72C6D" w:rsidRPr="00D72C6D">
        <w:rPr>
          <w:rFonts w:ascii="Times New Roman" w:hAnsi="Times New Roman" w:cs="Times New Roman"/>
          <w:szCs w:val="21"/>
        </w:rPr>
        <w:t xml:space="preserve">discriminating </w:t>
      </w:r>
      <w:proofErr w:type="spellStart"/>
      <w:r w:rsidR="00F81752" w:rsidRPr="00F81752">
        <w:rPr>
          <w:rFonts w:ascii="Times New Roman" w:hAnsi="Times New Roman" w:cs="Times New Roman"/>
          <w:szCs w:val="21"/>
        </w:rPr>
        <w:t>eCRSwNP</w:t>
      </w:r>
      <w:proofErr w:type="spellEnd"/>
      <w:r w:rsidR="00F81752" w:rsidRPr="00F81752">
        <w:rPr>
          <w:rFonts w:ascii="Times New Roman" w:hAnsi="Times New Roman" w:cs="Times New Roman"/>
          <w:szCs w:val="21"/>
        </w:rPr>
        <w:t xml:space="preserve"> </w:t>
      </w:r>
      <w:r w:rsidR="00D72C6D" w:rsidRPr="00D72C6D">
        <w:rPr>
          <w:rFonts w:ascii="Times New Roman" w:hAnsi="Times New Roman" w:cs="Times New Roman"/>
          <w:szCs w:val="21"/>
        </w:rPr>
        <w:t xml:space="preserve">from </w:t>
      </w:r>
      <w:proofErr w:type="spellStart"/>
      <w:r w:rsidR="00F81752" w:rsidRPr="00F81752">
        <w:rPr>
          <w:rFonts w:ascii="Times New Roman" w:hAnsi="Times New Roman" w:cs="Times New Roman"/>
          <w:szCs w:val="21"/>
        </w:rPr>
        <w:t>neCRSwNP</w:t>
      </w:r>
      <w:proofErr w:type="spellEnd"/>
    </w:p>
    <w:p w:rsidR="00530278" w:rsidRPr="001F49E0" w:rsidRDefault="004B6D16" w:rsidP="00530278">
      <w:pPr>
        <w:rPr>
          <w:rFonts w:ascii="Times New Roman" w:hAnsi="Times New Roman" w:cs="Times New Roman"/>
          <w:bCs/>
        </w:rPr>
      </w:pPr>
      <w:proofErr w:type="spellStart"/>
      <w:proofErr w:type="gramStart"/>
      <w:r w:rsidRPr="00F81752">
        <w:rPr>
          <w:rFonts w:ascii="Times New Roman" w:hAnsi="Times New Roman" w:cs="Times New Roman"/>
          <w:szCs w:val="21"/>
        </w:rPr>
        <w:t>eCRSwNP</w:t>
      </w:r>
      <w:proofErr w:type="spellEnd"/>
      <w:r w:rsidRPr="001F49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,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E504EB">
        <w:rPr>
          <w:rFonts w:ascii="Times New Roman" w:hAnsi="Times New Roman" w:cs="Times New Roman"/>
          <w:kern w:val="0"/>
          <w:sz w:val="24"/>
          <w:szCs w:val="24"/>
        </w:rPr>
        <w:t>eosinophilic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</w:t>
      </w:r>
      <w:r w:rsidRPr="00E504EB">
        <w:rPr>
          <w:rFonts w:ascii="Times New Roman" w:hAnsi="Times New Roman" w:cs="Times New Roman"/>
          <w:kern w:val="0"/>
          <w:sz w:val="24"/>
          <w:szCs w:val="24"/>
        </w:rPr>
        <w:t xml:space="preserve">hronic </w:t>
      </w:r>
      <w:proofErr w:type="spellStart"/>
      <w:r w:rsidRPr="00E504EB">
        <w:rPr>
          <w:rFonts w:ascii="Times New Roman" w:hAnsi="Times New Roman" w:cs="Times New Roman"/>
          <w:kern w:val="0"/>
          <w:sz w:val="24"/>
          <w:szCs w:val="24"/>
        </w:rPr>
        <w:t>rhinosinusitis</w:t>
      </w:r>
      <w:proofErr w:type="spellEnd"/>
      <w:r w:rsidRPr="00E504EB">
        <w:rPr>
          <w:rFonts w:ascii="Times New Roman" w:hAnsi="Times New Roman" w:cs="Times New Roman"/>
          <w:kern w:val="0"/>
          <w:sz w:val="24"/>
          <w:szCs w:val="24"/>
        </w:rPr>
        <w:t xml:space="preserve"> with nasal polyp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Pr="00F81752">
        <w:rPr>
          <w:rFonts w:ascii="Times New Roman" w:hAnsi="Times New Roman" w:cs="Times New Roman"/>
          <w:szCs w:val="21"/>
        </w:rPr>
        <w:t>eCRSwNP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1F49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on-</w:t>
      </w:r>
      <w:proofErr w:type="spellStart"/>
      <w:r w:rsidRPr="00E504EB">
        <w:rPr>
          <w:rFonts w:ascii="Times New Roman" w:hAnsi="Times New Roman" w:cs="Times New Roman"/>
          <w:kern w:val="0"/>
          <w:sz w:val="24"/>
          <w:szCs w:val="24"/>
        </w:rPr>
        <w:t>eosinophilic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</w:t>
      </w:r>
      <w:r w:rsidRPr="00E504EB">
        <w:rPr>
          <w:rFonts w:ascii="Times New Roman" w:hAnsi="Times New Roman" w:cs="Times New Roman"/>
          <w:kern w:val="0"/>
          <w:sz w:val="24"/>
          <w:szCs w:val="24"/>
        </w:rPr>
        <w:t xml:space="preserve">hronic </w:t>
      </w:r>
      <w:proofErr w:type="spellStart"/>
      <w:r w:rsidRPr="00E504EB">
        <w:rPr>
          <w:rFonts w:ascii="Times New Roman" w:hAnsi="Times New Roman" w:cs="Times New Roman"/>
          <w:kern w:val="0"/>
          <w:sz w:val="24"/>
          <w:szCs w:val="24"/>
        </w:rPr>
        <w:t>rhinosinusitis</w:t>
      </w:r>
      <w:proofErr w:type="spellEnd"/>
      <w:r w:rsidRPr="00E504EB">
        <w:rPr>
          <w:rFonts w:ascii="Times New Roman" w:hAnsi="Times New Roman" w:cs="Times New Roman"/>
          <w:kern w:val="0"/>
          <w:sz w:val="24"/>
          <w:szCs w:val="24"/>
        </w:rPr>
        <w:t xml:space="preserve"> with nasal polyp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1F49E0">
        <w:rPr>
          <w:rFonts w:ascii="Times New Roman" w:hAnsi="Times New Roman" w:cs="Times New Roman"/>
        </w:rPr>
        <w:t xml:space="preserve"> </w:t>
      </w:r>
      <w:r w:rsidR="00646B86" w:rsidRPr="00646B86">
        <w:rPr>
          <w:rFonts w:ascii="Times New Roman" w:hAnsi="Times New Roman" w:cs="Times New Roman"/>
        </w:rPr>
        <w:t>CI</w:t>
      </w:r>
      <w:r w:rsidR="00646B86">
        <w:rPr>
          <w:rFonts w:ascii="Times New Roman" w:hAnsi="Times New Roman" w:cs="Times New Roman" w:hint="eastAsia"/>
        </w:rPr>
        <w:t>, c</w:t>
      </w:r>
      <w:r w:rsidR="00646B86" w:rsidRPr="00646B86">
        <w:rPr>
          <w:rFonts w:ascii="Times New Roman" w:hAnsi="Times New Roman" w:cs="Times New Roman"/>
        </w:rPr>
        <w:t>onfidence interval</w:t>
      </w:r>
      <w:r w:rsidR="00530278" w:rsidRPr="001F49E0">
        <w:rPr>
          <w:rFonts w:ascii="Times New Roman" w:hAnsi="Times New Roman" w:cs="Times New Roman"/>
          <w:bCs/>
        </w:rPr>
        <w:t>; AUC</w:t>
      </w:r>
      <w:r w:rsidR="00417AB2">
        <w:rPr>
          <w:rFonts w:ascii="Times New Roman" w:hAnsi="Times New Roman" w:cs="Times New Roman" w:hint="eastAsia"/>
          <w:bCs/>
        </w:rPr>
        <w:t>,</w:t>
      </w:r>
      <w:r w:rsidR="00530278" w:rsidRPr="001F49E0">
        <w:rPr>
          <w:rFonts w:ascii="Times New Roman" w:hAnsi="Times New Roman" w:cs="Times New Roman"/>
          <w:bCs/>
        </w:rPr>
        <w:t xml:space="preserve"> area under the curve</w:t>
      </w:r>
    </w:p>
    <w:sectPr w:rsidR="00530278" w:rsidRPr="001F49E0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40C" w:rsidRDefault="00D0140C" w:rsidP="00FD1EAF">
      <w:r>
        <w:separator/>
      </w:r>
    </w:p>
  </w:endnote>
  <w:endnote w:type="continuationSeparator" w:id="0">
    <w:p w:rsidR="00D0140C" w:rsidRDefault="00D0140C" w:rsidP="00FD1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40C" w:rsidRDefault="00D0140C" w:rsidP="00FD1EAF">
      <w:r>
        <w:separator/>
      </w:r>
    </w:p>
  </w:footnote>
  <w:footnote w:type="continuationSeparator" w:id="0">
    <w:p w:rsidR="00D0140C" w:rsidRDefault="00D0140C" w:rsidP="00FD1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0AE"/>
    <w:rsid w:val="000016E4"/>
    <w:rsid w:val="00033DFF"/>
    <w:rsid w:val="00076527"/>
    <w:rsid w:val="00081035"/>
    <w:rsid w:val="00081CD8"/>
    <w:rsid w:val="00086356"/>
    <w:rsid w:val="000945E9"/>
    <w:rsid w:val="000A2F27"/>
    <w:rsid w:val="000C1C2B"/>
    <w:rsid w:val="000C2F0A"/>
    <w:rsid w:val="000C4B74"/>
    <w:rsid w:val="000F1353"/>
    <w:rsid w:val="00101209"/>
    <w:rsid w:val="001245FF"/>
    <w:rsid w:val="001534E5"/>
    <w:rsid w:val="001A30D4"/>
    <w:rsid w:val="001B0441"/>
    <w:rsid w:val="001C18D4"/>
    <w:rsid w:val="001D3389"/>
    <w:rsid w:val="001F42CF"/>
    <w:rsid w:val="002020A2"/>
    <w:rsid w:val="002049C5"/>
    <w:rsid w:val="00204C3A"/>
    <w:rsid w:val="002332A5"/>
    <w:rsid w:val="002502A0"/>
    <w:rsid w:val="0025499D"/>
    <w:rsid w:val="002746AD"/>
    <w:rsid w:val="002856C5"/>
    <w:rsid w:val="00294EAA"/>
    <w:rsid w:val="002A2DCD"/>
    <w:rsid w:val="002A6BF9"/>
    <w:rsid w:val="002B23EF"/>
    <w:rsid w:val="002B4E71"/>
    <w:rsid w:val="002B6648"/>
    <w:rsid w:val="002D50DE"/>
    <w:rsid w:val="003023EC"/>
    <w:rsid w:val="00303E76"/>
    <w:rsid w:val="00305BE0"/>
    <w:rsid w:val="00326994"/>
    <w:rsid w:val="003563AB"/>
    <w:rsid w:val="003828E2"/>
    <w:rsid w:val="003A1A5F"/>
    <w:rsid w:val="003B081A"/>
    <w:rsid w:val="003B08F3"/>
    <w:rsid w:val="003E0AC4"/>
    <w:rsid w:val="003E2272"/>
    <w:rsid w:val="003E2C47"/>
    <w:rsid w:val="003E4592"/>
    <w:rsid w:val="003F29A8"/>
    <w:rsid w:val="004048C8"/>
    <w:rsid w:val="00417AB2"/>
    <w:rsid w:val="00432242"/>
    <w:rsid w:val="00441056"/>
    <w:rsid w:val="00456CB7"/>
    <w:rsid w:val="0046690A"/>
    <w:rsid w:val="00473447"/>
    <w:rsid w:val="00473B05"/>
    <w:rsid w:val="00493912"/>
    <w:rsid w:val="004967C2"/>
    <w:rsid w:val="004A267B"/>
    <w:rsid w:val="004B6CF9"/>
    <w:rsid w:val="004B6D16"/>
    <w:rsid w:val="004F370E"/>
    <w:rsid w:val="00530278"/>
    <w:rsid w:val="00533B73"/>
    <w:rsid w:val="0053414D"/>
    <w:rsid w:val="00537B93"/>
    <w:rsid w:val="005454CD"/>
    <w:rsid w:val="00577ABF"/>
    <w:rsid w:val="005874F9"/>
    <w:rsid w:val="00591512"/>
    <w:rsid w:val="00593442"/>
    <w:rsid w:val="00593F3B"/>
    <w:rsid w:val="005B3600"/>
    <w:rsid w:val="005C3874"/>
    <w:rsid w:val="005C6BC3"/>
    <w:rsid w:val="005D0363"/>
    <w:rsid w:val="00601960"/>
    <w:rsid w:val="006246B4"/>
    <w:rsid w:val="0063575D"/>
    <w:rsid w:val="00646B86"/>
    <w:rsid w:val="006704E5"/>
    <w:rsid w:val="00685390"/>
    <w:rsid w:val="00690DFB"/>
    <w:rsid w:val="006911AC"/>
    <w:rsid w:val="006A6C3E"/>
    <w:rsid w:val="006C6C76"/>
    <w:rsid w:val="006D6056"/>
    <w:rsid w:val="006E4C8D"/>
    <w:rsid w:val="006F5892"/>
    <w:rsid w:val="007230D5"/>
    <w:rsid w:val="007337B9"/>
    <w:rsid w:val="00745EEB"/>
    <w:rsid w:val="00772E4D"/>
    <w:rsid w:val="00793DA2"/>
    <w:rsid w:val="007C024F"/>
    <w:rsid w:val="007C2A26"/>
    <w:rsid w:val="007D5BD3"/>
    <w:rsid w:val="007F16B9"/>
    <w:rsid w:val="007F6EFB"/>
    <w:rsid w:val="00801E1D"/>
    <w:rsid w:val="00802555"/>
    <w:rsid w:val="00805600"/>
    <w:rsid w:val="00805820"/>
    <w:rsid w:val="0083467A"/>
    <w:rsid w:val="00850A22"/>
    <w:rsid w:val="00854490"/>
    <w:rsid w:val="008647FE"/>
    <w:rsid w:val="00890E35"/>
    <w:rsid w:val="008A698C"/>
    <w:rsid w:val="008C2DC7"/>
    <w:rsid w:val="008D7D10"/>
    <w:rsid w:val="009040AE"/>
    <w:rsid w:val="0094687F"/>
    <w:rsid w:val="00957003"/>
    <w:rsid w:val="00967FF3"/>
    <w:rsid w:val="009825B1"/>
    <w:rsid w:val="0098428E"/>
    <w:rsid w:val="009C4715"/>
    <w:rsid w:val="009C5172"/>
    <w:rsid w:val="009D1CA5"/>
    <w:rsid w:val="009D1E4F"/>
    <w:rsid w:val="009F44EB"/>
    <w:rsid w:val="00A12EB7"/>
    <w:rsid w:val="00A1567F"/>
    <w:rsid w:val="00A16653"/>
    <w:rsid w:val="00A24025"/>
    <w:rsid w:val="00A256E7"/>
    <w:rsid w:val="00A25A95"/>
    <w:rsid w:val="00A43E92"/>
    <w:rsid w:val="00A44577"/>
    <w:rsid w:val="00A447E7"/>
    <w:rsid w:val="00A86013"/>
    <w:rsid w:val="00AA03FE"/>
    <w:rsid w:val="00AA5640"/>
    <w:rsid w:val="00AD460F"/>
    <w:rsid w:val="00AD531C"/>
    <w:rsid w:val="00B226F4"/>
    <w:rsid w:val="00B4347B"/>
    <w:rsid w:val="00B9418D"/>
    <w:rsid w:val="00BA714F"/>
    <w:rsid w:val="00BC6668"/>
    <w:rsid w:val="00BD72F2"/>
    <w:rsid w:val="00BE2DCC"/>
    <w:rsid w:val="00BE3372"/>
    <w:rsid w:val="00C10F13"/>
    <w:rsid w:val="00C16CE2"/>
    <w:rsid w:val="00C303CF"/>
    <w:rsid w:val="00C52520"/>
    <w:rsid w:val="00C542AB"/>
    <w:rsid w:val="00C64727"/>
    <w:rsid w:val="00C74923"/>
    <w:rsid w:val="00C74FF2"/>
    <w:rsid w:val="00C91704"/>
    <w:rsid w:val="00CA16CC"/>
    <w:rsid w:val="00CB085C"/>
    <w:rsid w:val="00CC772E"/>
    <w:rsid w:val="00CD6995"/>
    <w:rsid w:val="00CE7F29"/>
    <w:rsid w:val="00CF40F7"/>
    <w:rsid w:val="00D0140C"/>
    <w:rsid w:val="00D145AD"/>
    <w:rsid w:val="00D16C78"/>
    <w:rsid w:val="00D35F08"/>
    <w:rsid w:val="00D52287"/>
    <w:rsid w:val="00D62702"/>
    <w:rsid w:val="00D63FB8"/>
    <w:rsid w:val="00D72C6D"/>
    <w:rsid w:val="00D8370B"/>
    <w:rsid w:val="00D85E7F"/>
    <w:rsid w:val="00D87F2F"/>
    <w:rsid w:val="00D94A37"/>
    <w:rsid w:val="00DA77B8"/>
    <w:rsid w:val="00DB12BF"/>
    <w:rsid w:val="00DD1245"/>
    <w:rsid w:val="00DF1C9F"/>
    <w:rsid w:val="00E03CDF"/>
    <w:rsid w:val="00E03F92"/>
    <w:rsid w:val="00E22114"/>
    <w:rsid w:val="00E35476"/>
    <w:rsid w:val="00E51319"/>
    <w:rsid w:val="00E67CE3"/>
    <w:rsid w:val="00E7020C"/>
    <w:rsid w:val="00E729FE"/>
    <w:rsid w:val="00E924D1"/>
    <w:rsid w:val="00E96DF4"/>
    <w:rsid w:val="00EA3B98"/>
    <w:rsid w:val="00EA6DC9"/>
    <w:rsid w:val="00EB0684"/>
    <w:rsid w:val="00ED5A3C"/>
    <w:rsid w:val="00EE035A"/>
    <w:rsid w:val="00EE3C82"/>
    <w:rsid w:val="00EE3E76"/>
    <w:rsid w:val="00F10233"/>
    <w:rsid w:val="00F31162"/>
    <w:rsid w:val="00F35624"/>
    <w:rsid w:val="00F41D04"/>
    <w:rsid w:val="00F81752"/>
    <w:rsid w:val="00F944EC"/>
    <w:rsid w:val="00FA524C"/>
    <w:rsid w:val="00FB7047"/>
    <w:rsid w:val="00FD1473"/>
    <w:rsid w:val="00FD1EAF"/>
    <w:rsid w:val="00FD2CD1"/>
    <w:rsid w:val="00FF0F3A"/>
    <w:rsid w:val="00FF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4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1EA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1EA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1EA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1E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4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1EA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1EA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1EA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1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4</TotalTime>
  <Pages>1</Pages>
  <Words>134</Words>
  <Characters>764</Characters>
  <Application>Microsoft Office Word</Application>
  <DocSecurity>0</DocSecurity>
  <Lines>6</Lines>
  <Paragraphs>1</Paragraphs>
  <ScaleCrop>false</ScaleCrop>
  <Company>HP Inc.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193</cp:revision>
  <dcterms:created xsi:type="dcterms:W3CDTF">2020-03-20T13:17:00Z</dcterms:created>
  <dcterms:modified xsi:type="dcterms:W3CDTF">2020-11-25T12:36:00Z</dcterms:modified>
</cp:coreProperties>
</file>